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EFD92" w14:textId="468BA12C" w:rsidR="00A734B6" w:rsidRPr="0071131A" w:rsidRDefault="00A734B6" w:rsidP="00A734B6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  <w:r w:rsidRPr="0071131A">
        <w:rPr>
          <w:rFonts w:ascii="Times New Roman" w:eastAsia="游ゴシック Light" w:hAnsi="Times New Roman" w:cs="Times New Roman"/>
          <w:b/>
          <w:bCs/>
          <w:color w:val="000000" w:themeColor="text1"/>
          <w:sz w:val="20"/>
          <w:szCs w:val="20"/>
        </w:rPr>
        <w:t xml:space="preserve">Supplementary Table 3. </w:t>
      </w:r>
      <w:r w:rsidR="0071131A" w:rsidRPr="0071131A">
        <w:rPr>
          <w:rFonts w:ascii="Times New Roman" w:eastAsia="游ゴシック Light" w:hAnsi="Times New Roman" w:cs="Times New Roman"/>
          <w:color w:val="000000" w:themeColor="text1"/>
          <w:sz w:val="20"/>
          <w:szCs w:val="20"/>
        </w:rPr>
        <w:t xml:space="preserve">Total and direct </w:t>
      </w:r>
      <w:r w:rsidR="0071131A" w:rsidRPr="0071131A">
        <w:rPr>
          <w:rFonts w:ascii="Times New Roman" w:eastAsia="Times New Roman" w:hAnsi="Times New Roman" w:cs="Times New Roman"/>
          <w:color w:val="000000" w:themeColor="text1"/>
          <w:sz w:val="20"/>
        </w:rPr>
        <w:t>b</w:t>
      </w:r>
      <w:r w:rsidRPr="0071131A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ilirubin </w:t>
      </w:r>
      <w:r w:rsidR="0071131A" w:rsidRPr="0071131A">
        <w:rPr>
          <w:rFonts w:ascii="Times New Roman" w:eastAsia="Times New Roman" w:hAnsi="Times New Roman" w:cs="Times New Roman"/>
          <w:color w:val="000000" w:themeColor="text1"/>
          <w:sz w:val="20"/>
        </w:rPr>
        <w:t>levels of patients</w:t>
      </w:r>
      <w:r w:rsidRPr="0071131A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</w:t>
      </w:r>
      <w:r w:rsidR="0071131A" w:rsidRPr="0071131A">
        <w:rPr>
          <w:rFonts w:ascii="Times New Roman" w:eastAsia="Times New Roman" w:hAnsi="Times New Roman" w:cs="Times New Roman"/>
          <w:color w:val="000000" w:themeColor="text1"/>
          <w:sz w:val="20"/>
        </w:rPr>
        <w:t>in</w:t>
      </w:r>
      <w:r w:rsidRPr="0071131A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RF-2 group</w:t>
      </w:r>
    </w:p>
    <w:tbl>
      <w:tblPr>
        <w:tblW w:w="476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814"/>
        <w:gridCol w:w="1814"/>
      </w:tblGrid>
      <w:tr w:rsidR="0071131A" w:rsidRPr="0071131A" w14:paraId="3EDAB217" w14:textId="77777777" w:rsidTr="00A734B6">
        <w:trPr>
          <w:trHeight w:val="540"/>
        </w:trPr>
        <w:tc>
          <w:tcPr>
            <w:tcW w:w="11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46FADB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1291C8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Total bilirubin [mg/dL]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6F60A1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Direct bilirubin [mg/dL]</w:t>
            </w:r>
          </w:p>
        </w:tc>
      </w:tr>
      <w:tr w:rsidR="0071131A" w:rsidRPr="0071131A" w14:paraId="6BF49433" w14:textId="77777777" w:rsidTr="00A734B6">
        <w:trPr>
          <w:trHeight w:val="3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FFA2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atient 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DD8A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E25C" w14:textId="203BA86A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  <w:r w:rsidR="0071131A"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71131A" w:rsidRPr="0071131A" w14:paraId="49932783" w14:textId="77777777" w:rsidTr="00A734B6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4BE3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atient 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0879" w14:textId="5CB08473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EEF6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</w:tr>
      <w:tr w:rsidR="0071131A" w:rsidRPr="0071131A" w14:paraId="2A0C99ED" w14:textId="77777777" w:rsidTr="00A734B6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A5C2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atient 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BCCC" w14:textId="04C50FD4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B63B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6</w:t>
            </w:r>
          </w:p>
        </w:tc>
      </w:tr>
      <w:tr w:rsidR="0071131A" w:rsidRPr="0071131A" w14:paraId="4897B21F" w14:textId="77777777" w:rsidTr="00A734B6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DE2F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atient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76AF" w14:textId="7D8D2D5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E79A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</w:t>
            </w:r>
          </w:p>
        </w:tc>
      </w:tr>
      <w:tr w:rsidR="0071131A" w:rsidRPr="0071131A" w14:paraId="75F5EF43" w14:textId="77777777" w:rsidTr="00A734B6">
        <w:trPr>
          <w:trHeight w:val="372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92B6C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atient 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3B81B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AD6F9" w14:textId="77777777" w:rsidR="00A734B6" w:rsidRPr="0071131A" w:rsidRDefault="00A734B6" w:rsidP="00A734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131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7</w:t>
            </w:r>
          </w:p>
        </w:tc>
      </w:tr>
    </w:tbl>
    <w:p w14:paraId="5E8EC51D" w14:textId="2D54BD40" w:rsidR="002A3740" w:rsidRPr="0071131A" w:rsidRDefault="0071131A">
      <w:pPr>
        <w:rPr>
          <w:rFonts w:ascii="Times New Roman" w:hAnsi="Times New Roman" w:cs="Times New Roman"/>
          <w:color w:val="000000" w:themeColor="text1"/>
        </w:rPr>
      </w:pPr>
      <w:r w:rsidRPr="0071131A">
        <w:rPr>
          <w:rFonts w:ascii="Times New Roman" w:hAnsi="Times New Roman" w:cs="Times New Roman"/>
          <w:color w:val="000000" w:themeColor="text1"/>
        </w:rPr>
        <w:t>NA, not available</w:t>
      </w:r>
      <w:r>
        <w:rPr>
          <w:rFonts w:ascii="Times New Roman" w:hAnsi="Times New Roman" w:cs="Times New Roman"/>
          <w:color w:val="000000" w:themeColor="text1"/>
        </w:rPr>
        <w:t>.</w:t>
      </w:r>
    </w:p>
    <w:sectPr w:rsidR="002A3740" w:rsidRPr="007113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13D4E" w14:textId="77777777" w:rsidR="002131F0" w:rsidRDefault="002131F0" w:rsidP="002A6A5F">
      <w:r>
        <w:separator/>
      </w:r>
    </w:p>
  </w:endnote>
  <w:endnote w:type="continuationSeparator" w:id="0">
    <w:p w14:paraId="798C02D7" w14:textId="77777777" w:rsidR="002131F0" w:rsidRDefault="002131F0" w:rsidP="002A6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66C3F" w14:textId="77777777" w:rsidR="002131F0" w:rsidRDefault="002131F0" w:rsidP="002A6A5F">
      <w:r>
        <w:separator/>
      </w:r>
    </w:p>
  </w:footnote>
  <w:footnote w:type="continuationSeparator" w:id="0">
    <w:p w14:paraId="6131A6A1" w14:textId="77777777" w:rsidR="002131F0" w:rsidRDefault="002131F0" w:rsidP="002A6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B6"/>
    <w:rsid w:val="000002B3"/>
    <w:rsid w:val="0000090D"/>
    <w:rsid w:val="00001138"/>
    <w:rsid w:val="0000234C"/>
    <w:rsid w:val="00002881"/>
    <w:rsid w:val="00003008"/>
    <w:rsid w:val="00004848"/>
    <w:rsid w:val="000056FF"/>
    <w:rsid w:val="00007395"/>
    <w:rsid w:val="00007921"/>
    <w:rsid w:val="00010319"/>
    <w:rsid w:val="00013DEA"/>
    <w:rsid w:val="0001456A"/>
    <w:rsid w:val="00015E2F"/>
    <w:rsid w:val="00016BB6"/>
    <w:rsid w:val="00016F31"/>
    <w:rsid w:val="0001725C"/>
    <w:rsid w:val="00020103"/>
    <w:rsid w:val="000202BF"/>
    <w:rsid w:val="000235B6"/>
    <w:rsid w:val="00025241"/>
    <w:rsid w:val="000271FE"/>
    <w:rsid w:val="00031B34"/>
    <w:rsid w:val="00032754"/>
    <w:rsid w:val="00033233"/>
    <w:rsid w:val="0003744A"/>
    <w:rsid w:val="00040350"/>
    <w:rsid w:val="00041F54"/>
    <w:rsid w:val="000434D5"/>
    <w:rsid w:val="0004358C"/>
    <w:rsid w:val="00043E33"/>
    <w:rsid w:val="0004679A"/>
    <w:rsid w:val="0004726B"/>
    <w:rsid w:val="00047ED2"/>
    <w:rsid w:val="000515A5"/>
    <w:rsid w:val="00052209"/>
    <w:rsid w:val="000549B9"/>
    <w:rsid w:val="00056067"/>
    <w:rsid w:val="000561BE"/>
    <w:rsid w:val="00057025"/>
    <w:rsid w:val="00065042"/>
    <w:rsid w:val="0006558B"/>
    <w:rsid w:val="00066CE5"/>
    <w:rsid w:val="0006744E"/>
    <w:rsid w:val="000704E5"/>
    <w:rsid w:val="00074C2B"/>
    <w:rsid w:val="00074FDE"/>
    <w:rsid w:val="0007526C"/>
    <w:rsid w:val="00076A9E"/>
    <w:rsid w:val="00080326"/>
    <w:rsid w:val="000805D1"/>
    <w:rsid w:val="00080D41"/>
    <w:rsid w:val="000816C4"/>
    <w:rsid w:val="00081977"/>
    <w:rsid w:val="00082218"/>
    <w:rsid w:val="000824BA"/>
    <w:rsid w:val="00082A98"/>
    <w:rsid w:val="000830DA"/>
    <w:rsid w:val="00084480"/>
    <w:rsid w:val="00084EC3"/>
    <w:rsid w:val="00087E3E"/>
    <w:rsid w:val="00090408"/>
    <w:rsid w:val="00091C64"/>
    <w:rsid w:val="000926DE"/>
    <w:rsid w:val="0009296B"/>
    <w:rsid w:val="000947E4"/>
    <w:rsid w:val="000958A1"/>
    <w:rsid w:val="000979CE"/>
    <w:rsid w:val="000A072E"/>
    <w:rsid w:val="000A4E11"/>
    <w:rsid w:val="000A506C"/>
    <w:rsid w:val="000A53A2"/>
    <w:rsid w:val="000A6D2C"/>
    <w:rsid w:val="000A7C7F"/>
    <w:rsid w:val="000B026D"/>
    <w:rsid w:val="000B0437"/>
    <w:rsid w:val="000B2334"/>
    <w:rsid w:val="000B3A7A"/>
    <w:rsid w:val="000B3D40"/>
    <w:rsid w:val="000B4206"/>
    <w:rsid w:val="000B703E"/>
    <w:rsid w:val="000C18EE"/>
    <w:rsid w:val="000C2A30"/>
    <w:rsid w:val="000C6A4A"/>
    <w:rsid w:val="000C6AE5"/>
    <w:rsid w:val="000C7258"/>
    <w:rsid w:val="000D0443"/>
    <w:rsid w:val="000D2D2C"/>
    <w:rsid w:val="000D2E01"/>
    <w:rsid w:val="000D38C9"/>
    <w:rsid w:val="000D6BFA"/>
    <w:rsid w:val="000E0DD5"/>
    <w:rsid w:val="000E1233"/>
    <w:rsid w:val="000E234C"/>
    <w:rsid w:val="000E3288"/>
    <w:rsid w:val="000E449A"/>
    <w:rsid w:val="000E5647"/>
    <w:rsid w:val="000E5716"/>
    <w:rsid w:val="000E697E"/>
    <w:rsid w:val="000E7338"/>
    <w:rsid w:val="000F16D6"/>
    <w:rsid w:val="000F20AA"/>
    <w:rsid w:val="000F2386"/>
    <w:rsid w:val="000F24E9"/>
    <w:rsid w:val="000F31E0"/>
    <w:rsid w:val="000F4F7D"/>
    <w:rsid w:val="000F692A"/>
    <w:rsid w:val="000F6D23"/>
    <w:rsid w:val="000F7D41"/>
    <w:rsid w:val="001007CC"/>
    <w:rsid w:val="001014C4"/>
    <w:rsid w:val="001031B6"/>
    <w:rsid w:val="00103B0B"/>
    <w:rsid w:val="00104863"/>
    <w:rsid w:val="00104A39"/>
    <w:rsid w:val="00105A0A"/>
    <w:rsid w:val="00105E60"/>
    <w:rsid w:val="001100E1"/>
    <w:rsid w:val="001114C4"/>
    <w:rsid w:val="00111ABD"/>
    <w:rsid w:val="00111BC6"/>
    <w:rsid w:val="00113056"/>
    <w:rsid w:val="00113087"/>
    <w:rsid w:val="00113E47"/>
    <w:rsid w:val="00114E01"/>
    <w:rsid w:val="00115163"/>
    <w:rsid w:val="00116249"/>
    <w:rsid w:val="00121125"/>
    <w:rsid w:val="001219C3"/>
    <w:rsid w:val="00121B39"/>
    <w:rsid w:val="00124549"/>
    <w:rsid w:val="0012454F"/>
    <w:rsid w:val="001252C6"/>
    <w:rsid w:val="001255EE"/>
    <w:rsid w:val="00125B42"/>
    <w:rsid w:val="00125C8E"/>
    <w:rsid w:val="001313C1"/>
    <w:rsid w:val="0013167C"/>
    <w:rsid w:val="00131A86"/>
    <w:rsid w:val="001326C4"/>
    <w:rsid w:val="00133880"/>
    <w:rsid w:val="00134D12"/>
    <w:rsid w:val="00135878"/>
    <w:rsid w:val="0013651A"/>
    <w:rsid w:val="001376EA"/>
    <w:rsid w:val="001376F1"/>
    <w:rsid w:val="00137D9D"/>
    <w:rsid w:val="00137FA3"/>
    <w:rsid w:val="00141474"/>
    <w:rsid w:val="00142341"/>
    <w:rsid w:val="001431A6"/>
    <w:rsid w:val="00143218"/>
    <w:rsid w:val="0014354F"/>
    <w:rsid w:val="00143773"/>
    <w:rsid w:val="00144BC1"/>
    <w:rsid w:val="00145704"/>
    <w:rsid w:val="00146493"/>
    <w:rsid w:val="00146BFB"/>
    <w:rsid w:val="00152A81"/>
    <w:rsid w:val="00153330"/>
    <w:rsid w:val="00153ACC"/>
    <w:rsid w:val="00155509"/>
    <w:rsid w:val="00156007"/>
    <w:rsid w:val="00156237"/>
    <w:rsid w:val="001566AA"/>
    <w:rsid w:val="00163258"/>
    <w:rsid w:val="00163363"/>
    <w:rsid w:val="00165CD3"/>
    <w:rsid w:val="0017026B"/>
    <w:rsid w:val="00171B56"/>
    <w:rsid w:val="0017718B"/>
    <w:rsid w:val="00177610"/>
    <w:rsid w:val="00181BA2"/>
    <w:rsid w:val="00181CFD"/>
    <w:rsid w:val="00182C6C"/>
    <w:rsid w:val="00183935"/>
    <w:rsid w:val="001863E6"/>
    <w:rsid w:val="00187407"/>
    <w:rsid w:val="00187A62"/>
    <w:rsid w:val="001918FB"/>
    <w:rsid w:val="00193740"/>
    <w:rsid w:val="0019497E"/>
    <w:rsid w:val="00194DDE"/>
    <w:rsid w:val="001A08C0"/>
    <w:rsid w:val="001A1F98"/>
    <w:rsid w:val="001A2184"/>
    <w:rsid w:val="001A267D"/>
    <w:rsid w:val="001A27B6"/>
    <w:rsid w:val="001A2CD5"/>
    <w:rsid w:val="001A2D66"/>
    <w:rsid w:val="001A3DC4"/>
    <w:rsid w:val="001A46A2"/>
    <w:rsid w:val="001A4B4D"/>
    <w:rsid w:val="001A5A0F"/>
    <w:rsid w:val="001A63D1"/>
    <w:rsid w:val="001A6F3F"/>
    <w:rsid w:val="001A74E3"/>
    <w:rsid w:val="001A7D62"/>
    <w:rsid w:val="001B0A9F"/>
    <w:rsid w:val="001B0B99"/>
    <w:rsid w:val="001B0E09"/>
    <w:rsid w:val="001B191A"/>
    <w:rsid w:val="001B26D2"/>
    <w:rsid w:val="001B5DB1"/>
    <w:rsid w:val="001C0439"/>
    <w:rsid w:val="001C265B"/>
    <w:rsid w:val="001C2968"/>
    <w:rsid w:val="001C344E"/>
    <w:rsid w:val="001C38DB"/>
    <w:rsid w:val="001C4868"/>
    <w:rsid w:val="001C5971"/>
    <w:rsid w:val="001C6223"/>
    <w:rsid w:val="001C7319"/>
    <w:rsid w:val="001D008A"/>
    <w:rsid w:val="001D1C4E"/>
    <w:rsid w:val="001D2613"/>
    <w:rsid w:val="001D4885"/>
    <w:rsid w:val="001D609D"/>
    <w:rsid w:val="001D7408"/>
    <w:rsid w:val="001E10D6"/>
    <w:rsid w:val="001E1904"/>
    <w:rsid w:val="001E29E3"/>
    <w:rsid w:val="001E4F3A"/>
    <w:rsid w:val="001E625C"/>
    <w:rsid w:val="001E686E"/>
    <w:rsid w:val="001E7FF9"/>
    <w:rsid w:val="001F19EA"/>
    <w:rsid w:val="001F2183"/>
    <w:rsid w:val="001F25D7"/>
    <w:rsid w:val="001F2CD6"/>
    <w:rsid w:val="001F3A84"/>
    <w:rsid w:val="001F44C6"/>
    <w:rsid w:val="001F4F4E"/>
    <w:rsid w:val="001F529D"/>
    <w:rsid w:val="001F5D48"/>
    <w:rsid w:val="001F68CE"/>
    <w:rsid w:val="001F6D60"/>
    <w:rsid w:val="002020F5"/>
    <w:rsid w:val="002026FF"/>
    <w:rsid w:val="00203B87"/>
    <w:rsid w:val="0020499E"/>
    <w:rsid w:val="00204F55"/>
    <w:rsid w:val="00205CF2"/>
    <w:rsid w:val="0021038C"/>
    <w:rsid w:val="002106EA"/>
    <w:rsid w:val="0021077E"/>
    <w:rsid w:val="00210C16"/>
    <w:rsid w:val="00210CDA"/>
    <w:rsid w:val="00211AC6"/>
    <w:rsid w:val="00211E80"/>
    <w:rsid w:val="002124F2"/>
    <w:rsid w:val="00212B7C"/>
    <w:rsid w:val="002131F0"/>
    <w:rsid w:val="00213320"/>
    <w:rsid w:val="002139D6"/>
    <w:rsid w:val="00213ABB"/>
    <w:rsid w:val="00217557"/>
    <w:rsid w:val="00220887"/>
    <w:rsid w:val="002214AF"/>
    <w:rsid w:val="00223FE4"/>
    <w:rsid w:val="002251EF"/>
    <w:rsid w:val="00225A12"/>
    <w:rsid w:val="00231C1F"/>
    <w:rsid w:val="00233060"/>
    <w:rsid w:val="00234187"/>
    <w:rsid w:val="00236556"/>
    <w:rsid w:val="002373E3"/>
    <w:rsid w:val="00237EC9"/>
    <w:rsid w:val="002409F9"/>
    <w:rsid w:val="00241098"/>
    <w:rsid w:val="00241595"/>
    <w:rsid w:val="00241DD9"/>
    <w:rsid w:val="00243207"/>
    <w:rsid w:val="002433F1"/>
    <w:rsid w:val="002434FA"/>
    <w:rsid w:val="00243940"/>
    <w:rsid w:val="00244417"/>
    <w:rsid w:val="00244B7D"/>
    <w:rsid w:val="00250EE5"/>
    <w:rsid w:val="002516C2"/>
    <w:rsid w:val="00252036"/>
    <w:rsid w:val="0025353C"/>
    <w:rsid w:val="00253DB8"/>
    <w:rsid w:val="002560EA"/>
    <w:rsid w:val="00256969"/>
    <w:rsid w:val="00257662"/>
    <w:rsid w:val="002604F4"/>
    <w:rsid w:val="0026234A"/>
    <w:rsid w:val="00266F5A"/>
    <w:rsid w:val="00270310"/>
    <w:rsid w:val="002708E1"/>
    <w:rsid w:val="00271B49"/>
    <w:rsid w:val="0027207D"/>
    <w:rsid w:val="002725D7"/>
    <w:rsid w:val="00276B2F"/>
    <w:rsid w:val="00276D68"/>
    <w:rsid w:val="0028572D"/>
    <w:rsid w:val="0028691B"/>
    <w:rsid w:val="00287C87"/>
    <w:rsid w:val="00291A27"/>
    <w:rsid w:val="002922BB"/>
    <w:rsid w:val="00294140"/>
    <w:rsid w:val="002955A5"/>
    <w:rsid w:val="0029629A"/>
    <w:rsid w:val="002973F5"/>
    <w:rsid w:val="00297BDD"/>
    <w:rsid w:val="002A03C8"/>
    <w:rsid w:val="002A3740"/>
    <w:rsid w:val="002A5A61"/>
    <w:rsid w:val="002A6A5F"/>
    <w:rsid w:val="002B0480"/>
    <w:rsid w:val="002B120C"/>
    <w:rsid w:val="002B32E6"/>
    <w:rsid w:val="002B33F7"/>
    <w:rsid w:val="002B342A"/>
    <w:rsid w:val="002B4143"/>
    <w:rsid w:val="002B4ECF"/>
    <w:rsid w:val="002B5DE1"/>
    <w:rsid w:val="002B6D9C"/>
    <w:rsid w:val="002C0A81"/>
    <w:rsid w:val="002C1F6D"/>
    <w:rsid w:val="002C3365"/>
    <w:rsid w:val="002C4EA1"/>
    <w:rsid w:val="002C5193"/>
    <w:rsid w:val="002C5559"/>
    <w:rsid w:val="002C7DB0"/>
    <w:rsid w:val="002D2CCD"/>
    <w:rsid w:val="002D5579"/>
    <w:rsid w:val="002D736C"/>
    <w:rsid w:val="002D7545"/>
    <w:rsid w:val="002E1CD6"/>
    <w:rsid w:val="002E2427"/>
    <w:rsid w:val="002E3160"/>
    <w:rsid w:val="002E3D68"/>
    <w:rsid w:val="002E4506"/>
    <w:rsid w:val="002E639F"/>
    <w:rsid w:val="002E6A4A"/>
    <w:rsid w:val="002E6A5D"/>
    <w:rsid w:val="002E7EC0"/>
    <w:rsid w:val="002F1AE7"/>
    <w:rsid w:val="002F20AE"/>
    <w:rsid w:val="002F27A7"/>
    <w:rsid w:val="002F377C"/>
    <w:rsid w:val="002F3FEF"/>
    <w:rsid w:val="002F5E91"/>
    <w:rsid w:val="002F6DA5"/>
    <w:rsid w:val="00300EE6"/>
    <w:rsid w:val="00301D18"/>
    <w:rsid w:val="00301F84"/>
    <w:rsid w:val="003032BD"/>
    <w:rsid w:val="00304412"/>
    <w:rsid w:val="003047F8"/>
    <w:rsid w:val="00305698"/>
    <w:rsid w:val="00305BF3"/>
    <w:rsid w:val="003064D2"/>
    <w:rsid w:val="00306D3B"/>
    <w:rsid w:val="00306E68"/>
    <w:rsid w:val="00307446"/>
    <w:rsid w:val="0031014D"/>
    <w:rsid w:val="00311029"/>
    <w:rsid w:val="00314414"/>
    <w:rsid w:val="00314DE5"/>
    <w:rsid w:val="00315186"/>
    <w:rsid w:val="0032159D"/>
    <w:rsid w:val="003217ED"/>
    <w:rsid w:val="003219E3"/>
    <w:rsid w:val="00322CE2"/>
    <w:rsid w:val="00324BA0"/>
    <w:rsid w:val="00327979"/>
    <w:rsid w:val="00330AD7"/>
    <w:rsid w:val="00331EDE"/>
    <w:rsid w:val="00332545"/>
    <w:rsid w:val="003341D6"/>
    <w:rsid w:val="003343AE"/>
    <w:rsid w:val="00334AFA"/>
    <w:rsid w:val="00334D41"/>
    <w:rsid w:val="00335F2B"/>
    <w:rsid w:val="00343B1B"/>
    <w:rsid w:val="00344ADC"/>
    <w:rsid w:val="00344C08"/>
    <w:rsid w:val="0034502D"/>
    <w:rsid w:val="00345B00"/>
    <w:rsid w:val="00345C78"/>
    <w:rsid w:val="00347EB4"/>
    <w:rsid w:val="00350365"/>
    <w:rsid w:val="00350A88"/>
    <w:rsid w:val="0035239C"/>
    <w:rsid w:val="00353694"/>
    <w:rsid w:val="00353896"/>
    <w:rsid w:val="00353A89"/>
    <w:rsid w:val="003553E9"/>
    <w:rsid w:val="00360F8F"/>
    <w:rsid w:val="00361F77"/>
    <w:rsid w:val="00363887"/>
    <w:rsid w:val="0036569D"/>
    <w:rsid w:val="003656BA"/>
    <w:rsid w:val="003727F0"/>
    <w:rsid w:val="00373A9E"/>
    <w:rsid w:val="003741D9"/>
    <w:rsid w:val="003757BD"/>
    <w:rsid w:val="00375893"/>
    <w:rsid w:val="00375A14"/>
    <w:rsid w:val="00376FE9"/>
    <w:rsid w:val="00377651"/>
    <w:rsid w:val="003804EF"/>
    <w:rsid w:val="003838EE"/>
    <w:rsid w:val="00383C51"/>
    <w:rsid w:val="00383F10"/>
    <w:rsid w:val="00384128"/>
    <w:rsid w:val="00384D6F"/>
    <w:rsid w:val="00384E0E"/>
    <w:rsid w:val="00386096"/>
    <w:rsid w:val="003878B9"/>
    <w:rsid w:val="00390461"/>
    <w:rsid w:val="0039268D"/>
    <w:rsid w:val="003956DC"/>
    <w:rsid w:val="00397588"/>
    <w:rsid w:val="00397657"/>
    <w:rsid w:val="00397CE0"/>
    <w:rsid w:val="003A2A06"/>
    <w:rsid w:val="003A31D7"/>
    <w:rsid w:val="003A4E0D"/>
    <w:rsid w:val="003A738E"/>
    <w:rsid w:val="003A7D76"/>
    <w:rsid w:val="003B022C"/>
    <w:rsid w:val="003B092F"/>
    <w:rsid w:val="003B4E61"/>
    <w:rsid w:val="003B6370"/>
    <w:rsid w:val="003B6FC0"/>
    <w:rsid w:val="003C0F93"/>
    <w:rsid w:val="003C1024"/>
    <w:rsid w:val="003C2594"/>
    <w:rsid w:val="003C28F9"/>
    <w:rsid w:val="003C4559"/>
    <w:rsid w:val="003C4C6E"/>
    <w:rsid w:val="003C4FAA"/>
    <w:rsid w:val="003C648C"/>
    <w:rsid w:val="003D0717"/>
    <w:rsid w:val="003D25BF"/>
    <w:rsid w:val="003D348F"/>
    <w:rsid w:val="003D3A5D"/>
    <w:rsid w:val="003D3BA6"/>
    <w:rsid w:val="003D56A5"/>
    <w:rsid w:val="003D6C4B"/>
    <w:rsid w:val="003D6D2B"/>
    <w:rsid w:val="003D7041"/>
    <w:rsid w:val="003D76B1"/>
    <w:rsid w:val="003D7907"/>
    <w:rsid w:val="003E178F"/>
    <w:rsid w:val="003E18AC"/>
    <w:rsid w:val="003E3BF8"/>
    <w:rsid w:val="003E4A0C"/>
    <w:rsid w:val="003E4BA7"/>
    <w:rsid w:val="003E785B"/>
    <w:rsid w:val="003F2F92"/>
    <w:rsid w:val="003F4B50"/>
    <w:rsid w:val="003F5E15"/>
    <w:rsid w:val="003F7E2D"/>
    <w:rsid w:val="0040306A"/>
    <w:rsid w:val="004034DC"/>
    <w:rsid w:val="004050FC"/>
    <w:rsid w:val="00405BBB"/>
    <w:rsid w:val="004064BE"/>
    <w:rsid w:val="00407191"/>
    <w:rsid w:val="004073F5"/>
    <w:rsid w:val="00407CEA"/>
    <w:rsid w:val="00410BF6"/>
    <w:rsid w:val="00410F91"/>
    <w:rsid w:val="00411609"/>
    <w:rsid w:val="004124E1"/>
    <w:rsid w:val="00412A43"/>
    <w:rsid w:val="004134BF"/>
    <w:rsid w:val="00413A93"/>
    <w:rsid w:val="0041504B"/>
    <w:rsid w:val="00416BCA"/>
    <w:rsid w:val="0042158C"/>
    <w:rsid w:val="00422597"/>
    <w:rsid w:val="004233D5"/>
    <w:rsid w:val="004233F0"/>
    <w:rsid w:val="004256BD"/>
    <w:rsid w:val="00425D15"/>
    <w:rsid w:val="004266D2"/>
    <w:rsid w:val="00427D2A"/>
    <w:rsid w:val="004344C7"/>
    <w:rsid w:val="004346FD"/>
    <w:rsid w:val="00435E87"/>
    <w:rsid w:val="00440770"/>
    <w:rsid w:val="0044263C"/>
    <w:rsid w:val="00442EB9"/>
    <w:rsid w:val="00445029"/>
    <w:rsid w:val="004456A3"/>
    <w:rsid w:val="0044645F"/>
    <w:rsid w:val="004466DD"/>
    <w:rsid w:val="00446AEC"/>
    <w:rsid w:val="00447E32"/>
    <w:rsid w:val="00450A79"/>
    <w:rsid w:val="00451AAE"/>
    <w:rsid w:val="004532C9"/>
    <w:rsid w:val="004553F5"/>
    <w:rsid w:val="0045586C"/>
    <w:rsid w:val="00461767"/>
    <w:rsid w:val="00463071"/>
    <w:rsid w:val="00463445"/>
    <w:rsid w:val="0046457A"/>
    <w:rsid w:val="00464E71"/>
    <w:rsid w:val="00467416"/>
    <w:rsid w:val="00467E2B"/>
    <w:rsid w:val="00471888"/>
    <w:rsid w:val="00471B50"/>
    <w:rsid w:val="00472292"/>
    <w:rsid w:val="00474253"/>
    <w:rsid w:val="00474F23"/>
    <w:rsid w:val="004753C5"/>
    <w:rsid w:val="00476FCD"/>
    <w:rsid w:val="0048114A"/>
    <w:rsid w:val="00482388"/>
    <w:rsid w:val="00483799"/>
    <w:rsid w:val="00483D2C"/>
    <w:rsid w:val="00487720"/>
    <w:rsid w:val="00487FF3"/>
    <w:rsid w:val="0049041E"/>
    <w:rsid w:val="0049061C"/>
    <w:rsid w:val="00490E65"/>
    <w:rsid w:val="0049122D"/>
    <w:rsid w:val="00491A4C"/>
    <w:rsid w:val="0049219F"/>
    <w:rsid w:val="00494875"/>
    <w:rsid w:val="00497943"/>
    <w:rsid w:val="004A4150"/>
    <w:rsid w:val="004A47A2"/>
    <w:rsid w:val="004A5E0E"/>
    <w:rsid w:val="004A61D7"/>
    <w:rsid w:val="004A78B9"/>
    <w:rsid w:val="004B03FF"/>
    <w:rsid w:val="004B1964"/>
    <w:rsid w:val="004B1D36"/>
    <w:rsid w:val="004B35C7"/>
    <w:rsid w:val="004B44DF"/>
    <w:rsid w:val="004B6111"/>
    <w:rsid w:val="004B7F55"/>
    <w:rsid w:val="004C0E27"/>
    <w:rsid w:val="004C17EA"/>
    <w:rsid w:val="004C2494"/>
    <w:rsid w:val="004C396D"/>
    <w:rsid w:val="004C618C"/>
    <w:rsid w:val="004D084C"/>
    <w:rsid w:val="004D14FC"/>
    <w:rsid w:val="004D1C93"/>
    <w:rsid w:val="004D299B"/>
    <w:rsid w:val="004D31E9"/>
    <w:rsid w:val="004D347C"/>
    <w:rsid w:val="004D41E7"/>
    <w:rsid w:val="004D4897"/>
    <w:rsid w:val="004D4D94"/>
    <w:rsid w:val="004D4EEA"/>
    <w:rsid w:val="004D5077"/>
    <w:rsid w:val="004D57FA"/>
    <w:rsid w:val="004D5D17"/>
    <w:rsid w:val="004D5E27"/>
    <w:rsid w:val="004D6A66"/>
    <w:rsid w:val="004D7379"/>
    <w:rsid w:val="004D7C8D"/>
    <w:rsid w:val="004E0415"/>
    <w:rsid w:val="004E262A"/>
    <w:rsid w:val="004E34CF"/>
    <w:rsid w:val="004E5814"/>
    <w:rsid w:val="004E5A1D"/>
    <w:rsid w:val="004E7EA9"/>
    <w:rsid w:val="004F177B"/>
    <w:rsid w:val="004F1BAE"/>
    <w:rsid w:val="004F57B1"/>
    <w:rsid w:val="004F57E6"/>
    <w:rsid w:val="004F60E2"/>
    <w:rsid w:val="004F7B58"/>
    <w:rsid w:val="004F7BCE"/>
    <w:rsid w:val="004F7D25"/>
    <w:rsid w:val="005002A9"/>
    <w:rsid w:val="00500DDB"/>
    <w:rsid w:val="0050159F"/>
    <w:rsid w:val="00501AF9"/>
    <w:rsid w:val="00502258"/>
    <w:rsid w:val="0050547D"/>
    <w:rsid w:val="00506D4E"/>
    <w:rsid w:val="005071C1"/>
    <w:rsid w:val="00507612"/>
    <w:rsid w:val="00507EA5"/>
    <w:rsid w:val="0051099B"/>
    <w:rsid w:val="00510D7D"/>
    <w:rsid w:val="00514A0C"/>
    <w:rsid w:val="00514B9D"/>
    <w:rsid w:val="00516CC4"/>
    <w:rsid w:val="00517195"/>
    <w:rsid w:val="0052004C"/>
    <w:rsid w:val="0052233D"/>
    <w:rsid w:val="005229A3"/>
    <w:rsid w:val="005269B8"/>
    <w:rsid w:val="005276A3"/>
    <w:rsid w:val="0053039D"/>
    <w:rsid w:val="00530793"/>
    <w:rsid w:val="00531756"/>
    <w:rsid w:val="0053284F"/>
    <w:rsid w:val="005341DD"/>
    <w:rsid w:val="005347CD"/>
    <w:rsid w:val="00537714"/>
    <w:rsid w:val="00537C01"/>
    <w:rsid w:val="00540DB6"/>
    <w:rsid w:val="00541821"/>
    <w:rsid w:val="005421DF"/>
    <w:rsid w:val="00544864"/>
    <w:rsid w:val="00544D80"/>
    <w:rsid w:val="00547C28"/>
    <w:rsid w:val="00550395"/>
    <w:rsid w:val="005526DF"/>
    <w:rsid w:val="00552D80"/>
    <w:rsid w:val="00553F4B"/>
    <w:rsid w:val="00554404"/>
    <w:rsid w:val="005547A9"/>
    <w:rsid w:val="00556265"/>
    <w:rsid w:val="00557283"/>
    <w:rsid w:val="005576CA"/>
    <w:rsid w:val="00557725"/>
    <w:rsid w:val="00557FD1"/>
    <w:rsid w:val="00561631"/>
    <w:rsid w:val="005616D5"/>
    <w:rsid w:val="005636AD"/>
    <w:rsid w:val="00565787"/>
    <w:rsid w:val="00565F5A"/>
    <w:rsid w:val="00566661"/>
    <w:rsid w:val="00572E02"/>
    <w:rsid w:val="00575464"/>
    <w:rsid w:val="00580F9C"/>
    <w:rsid w:val="0058100D"/>
    <w:rsid w:val="00581080"/>
    <w:rsid w:val="00582ACF"/>
    <w:rsid w:val="00584AA4"/>
    <w:rsid w:val="00584BD7"/>
    <w:rsid w:val="00584C4D"/>
    <w:rsid w:val="0058653B"/>
    <w:rsid w:val="00586BEA"/>
    <w:rsid w:val="00586EC0"/>
    <w:rsid w:val="00591011"/>
    <w:rsid w:val="00591836"/>
    <w:rsid w:val="00592431"/>
    <w:rsid w:val="005924E4"/>
    <w:rsid w:val="00592975"/>
    <w:rsid w:val="00595D5E"/>
    <w:rsid w:val="005A0F20"/>
    <w:rsid w:val="005A1CF8"/>
    <w:rsid w:val="005A31EC"/>
    <w:rsid w:val="005A368E"/>
    <w:rsid w:val="005A3813"/>
    <w:rsid w:val="005A46DA"/>
    <w:rsid w:val="005A476F"/>
    <w:rsid w:val="005A60C2"/>
    <w:rsid w:val="005A6A9F"/>
    <w:rsid w:val="005A7AF9"/>
    <w:rsid w:val="005B08AF"/>
    <w:rsid w:val="005B0C89"/>
    <w:rsid w:val="005B2AAB"/>
    <w:rsid w:val="005B433B"/>
    <w:rsid w:val="005B4F05"/>
    <w:rsid w:val="005B50FA"/>
    <w:rsid w:val="005B5797"/>
    <w:rsid w:val="005B5964"/>
    <w:rsid w:val="005B5EE7"/>
    <w:rsid w:val="005B6B84"/>
    <w:rsid w:val="005B77F5"/>
    <w:rsid w:val="005C0344"/>
    <w:rsid w:val="005C1926"/>
    <w:rsid w:val="005C44C4"/>
    <w:rsid w:val="005C743A"/>
    <w:rsid w:val="005D1FDA"/>
    <w:rsid w:val="005D2371"/>
    <w:rsid w:val="005D273F"/>
    <w:rsid w:val="005D4D98"/>
    <w:rsid w:val="005D7325"/>
    <w:rsid w:val="005D77DC"/>
    <w:rsid w:val="005E02FD"/>
    <w:rsid w:val="005E0374"/>
    <w:rsid w:val="005E4F4E"/>
    <w:rsid w:val="005E64D2"/>
    <w:rsid w:val="005E6F98"/>
    <w:rsid w:val="005E7526"/>
    <w:rsid w:val="005F0F8E"/>
    <w:rsid w:val="005F1031"/>
    <w:rsid w:val="005F1898"/>
    <w:rsid w:val="005F2290"/>
    <w:rsid w:val="005F2A25"/>
    <w:rsid w:val="005F2E17"/>
    <w:rsid w:val="005F459F"/>
    <w:rsid w:val="00600875"/>
    <w:rsid w:val="00600CD2"/>
    <w:rsid w:val="00601F7E"/>
    <w:rsid w:val="00601FE5"/>
    <w:rsid w:val="006020BA"/>
    <w:rsid w:val="006025EA"/>
    <w:rsid w:val="00602A86"/>
    <w:rsid w:val="00602D64"/>
    <w:rsid w:val="0060360C"/>
    <w:rsid w:val="0060468B"/>
    <w:rsid w:val="00606084"/>
    <w:rsid w:val="00606C16"/>
    <w:rsid w:val="0061011F"/>
    <w:rsid w:val="006110C2"/>
    <w:rsid w:val="00611B21"/>
    <w:rsid w:val="00611BB8"/>
    <w:rsid w:val="0061201A"/>
    <w:rsid w:val="006167B7"/>
    <w:rsid w:val="00617AF2"/>
    <w:rsid w:val="006202EA"/>
    <w:rsid w:val="00623AB6"/>
    <w:rsid w:val="006249A8"/>
    <w:rsid w:val="00625224"/>
    <w:rsid w:val="006253E9"/>
    <w:rsid w:val="0062617A"/>
    <w:rsid w:val="00626CC0"/>
    <w:rsid w:val="0062756E"/>
    <w:rsid w:val="006305EE"/>
    <w:rsid w:val="006307C8"/>
    <w:rsid w:val="00631183"/>
    <w:rsid w:val="0063488C"/>
    <w:rsid w:val="0063673D"/>
    <w:rsid w:val="00636E82"/>
    <w:rsid w:val="00637334"/>
    <w:rsid w:val="00637B12"/>
    <w:rsid w:val="00637C09"/>
    <w:rsid w:val="00637EFB"/>
    <w:rsid w:val="006404AF"/>
    <w:rsid w:val="006416D0"/>
    <w:rsid w:val="00642632"/>
    <w:rsid w:val="00642B59"/>
    <w:rsid w:val="00644668"/>
    <w:rsid w:val="00644802"/>
    <w:rsid w:val="00645B57"/>
    <w:rsid w:val="00645EF4"/>
    <w:rsid w:val="0064655D"/>
    <w:rsid w:val="0064762F"/>
    <w:rsid w:val="00647B9D"/>
    <w:rsid w:val="006500D5"/>
    <w:rsid w:val="0065016B"/>
    <w:rsid w:val="00651B6C"/>
    <w:rsid w:val="00651FD3"/>
    <w:rsid w:val="006529F4"/>
    <w:rsid w:val="00652F11"/>
    <w:rsid w:val="00653234"/>
    <w:rsid w:val="00653532"/>
    <w:rsid w:val="00654965"/>
    <w:rsid w:val="00654985"/>
    <w:rsid w:val="00654BE4"/>
    <w:rsid w:val="00656946"/>
    <w:rsid w:val="00657BC0"/>
    <w:rsid w:val="00657EB1"/>
    <w:rsid w:val="00660608"/>
    <w:rsid w:val="006609C0"/>
    <w:rsid w:val="00663641"/>
    <w:rsid w:val="00664361"/>
    <w:rsid w:val="0066741B"/>
    <w:rsid w:val="00671478"/>
    <w:rsid w:val="00674168"/>
    <w:rsid w:val="00676652"/>
    <w:rsid w:val="00676EE5"/>
    <w:rsid w:val="0068000A"/>
    <w:rsid w:val="0068091C"/>
    <w:rsid w:val="00680AB4"/>
    <w:rsid w:val="00682591"/>
    <w:rsid w:val="00682721"/>
    <w:rsid w:val="006842E5"/>
    <w:rsid w:val="00685266"/>
    <w:rsid w:val="00686288"/>
    <w:rsid w:val="00686369"/>
    <w:rsid w:val="0068663C"/>
    <w:rsid w:val="00687321"/>
    <w:rsid w:val="00691F3D"/>
    <w:rsid w:val="00692253"/>
    <w:rsid w:val="0069327B"/>
    <w:rsid w:val="00693923"/>
    <w:rsid w:val="00695785"/>
    <w:rsid w:val="00695ED5"/>
    <w:rsid w:val="006967D3"/>
    <w:rsid w:val="0069680B"/>
    <w:rsid w:val="00696849"/>
    <w:rsid w:val="006A1897"/>
    <w:rsid w:val="006A2591"/>
    <w:rsid w:val="006A4782"/>
    <w:rsid w:val="006A6657"/>
    <w:rsid w:val="006A66E9"/>
    <w:rsid w:val="006B0A7A"/>
    <w:rsid w:val="006B1166"/>
    <w:rsid w:val="006B11C1"/>
    <w:rsid w:val="006B5649"/>
    <w:rsid w:val="006B6312"/>
    <w:rsid w:val="006B7CE8"/>
    <w:rsid w:val="006B7CEC"/>
    <w:rsid w:val="006C017F"/>
    <w:rsid w:val="006C0988"/>
    <w:rsid w:val="006C0F69"/>
    <w:rsid w:val="006C2F69"/>
    <w:rsid w:val="006C3A68"/>
    <w:rsid w:val="006C4C00"/>
    <w:rsid w:val="006C7DC4"/>
    <w:rsid w:val="006D0D0C"/>
    <w:rsid w:val="006D1986"/>
    <w:rsid w:val="006D2245"/>
    <w:rsid w:val="006D28DE"/>
    <w:rsid w:val="006E0EB3"/>
    <w:rsid w:val="006E1657"/>
    <w:rsid w:val="006E2480"/>
    <w:rsid w:val="006E4F3A"/>
    <w:rsid w:val="006E54A3"/>
    <w:rsid w:val="006E5C98"/>
    <w:rsid w:val="006E66C5"/>
    <w:rsid w:val="006E726E"/>
    <w:rsid w:val="006E746C"/>
    <w:rsid w:val="006E7589"/>
    <w:rsid w:val="006F06B5"/>
    <w:rsid w:val="006F0B0C"/>
    <w:rsid w:val="006F1284"/>
    <w:rsid w:val="006F1579"/>
    <w:rsid w:val="006F5994"/>
    <w:rsid w:val="006F5AC0"/>
    <w:rsid w:val="006F5B32"/>
    <w:rsid w:val="006F5DF0"/>
    <w:rsid w:val="006F6F9F"/>
    <w:rsid w:val="006F7987"/>
    <w:rsid w:val="00702463"/>
    <w:rsid w:val="0070362B"/>
    <w:rsid w:val="00704C74"/>
    <w:rsid w:val="0070653D"/>
    <w:rsid w:val="0071006E"/>
    <w:rsid w:val="00710518"/>
    <w:rsid w:val="0071131A"/>
    <w:rsid w:val="00711731"/>
    <w:rsid w:val="007117B1"/>
    <w:rsid w:val="00712944"/>
    <w:rsid w:val="0071387D"/>
    <w:rsid w:val="007150A5"/>
    <w:rsid w:val="00715B7B"/>
    <w:rsid w:val="00716748"/>
    <w:rsid w:val="00717EE4"/>
    <w:rsid w:val="0072023E"/>
    <w:rsid w:val="0072036E"/>
    <w:rsid w:val="00721D46"/>
    <w:rsid w:val="00723C99"/>
    <w:rsid w:val="007249C4"/>
    <w:rsid w:val="00724CB0"/>
    <w:rsid w:val="00725C2E"/>
    <w:rsid w:val="007276CC"/>
    <w:rsid w:val="00727C78"/>
    <w:rsid w:val="007300F3"/>
    <w:rsid w:val="00733497"/>
    <w:rsid w:val="00733F2C"/>
    <w:rsid w:val="00735409"/>
    <w:rsid w:val="0073696A"/>
    <w:rsid w:val="0073776A"/>
    <w:rsid w:val="00737A97"/>
    <w:rsid w:val="007410F6"/>
    <w:rsid w:val="007412E7"/>
    <w:rsid w:val="00741784"/>
    <w:rsid w:val="00742212"/>
    <w:rsid w:val="007438FE"/>
    <w:rsid w:val="0074479A"/>
    <w:rsid w:val="00744BFA"/>
    <w:rsid w:val="007464C6"/>
    <w:rsid w:val="007468E3"/>
    <w:rsid w:val="007476BB"/>
    <w:rsid w:val="00747855"/>
    <w:rsid w:val="007512BC"/>
    <w:rsid w:val="00751846"/>
    <w:rsid w:val="00751C8B"/>
    <w:rsid w:val="0075206C"/>
    <w:rsid w:val="00752328"/>
    <w:rsid w:val="00753122"/>
    <w:rsid w:val="00753A0B"/>
    <w:rsid w:val="00753F9C"/>
    <w:rsid w:val="00754E48"/>
    <w:rsid w:val="00755B12"/>
    <w:rsid w:val="00756D6F"/>
    <w:rsid w:val="00757182"/>
    <w:rsid w:val="007573FD"/>
    <w:rsid w:val="007605C3"/>
    <w:rsid w:val="00760DC0"/>
    <w:rsid w:val="00760F55"/>
    <w:rsid w:val="00761FAB"/>
    <w:rsid w:val="00762551"/>
    <w:rsid w:val="00762624"/>
    <w:rsid w:val="0076292F"/>
    <w:rsid w:val="00765E64"/>
    <w:rsid w:val="0076651D"/>
    <w:rsid w:val="00766539"/>
    <w:rsid w:val="00766C04"/>
    <w:rsid w:val="00766CE6"/>
    <w:rsid w:val="00766D62"/>
    <w:rsid w:val="0077041B"/>
    <w:rsid w:val="007707B3"/>
    <w:rsid w:val="00771CD5"/>
    <w:rsid w:val="0077333B"/>
    <w:rsid w:val="00776967"/>
    <w:rsid w:val="007769A8"/>
    <w:rsid w:val="00776C80"/>
    <w:rsid w:val="00780016"/>
    <w:rsid w:val="00780530"/>
    <w:rsid w:val="0078054B"/>
    <w:rsid w:val="00780DDA"/>
    <w:rsid w:val="00781509"/>
    <w:rsid w:val="00783E9D"/>
    <w:rsid w:val="0078494A"/>
    <w:rsid w:val="00786982"/>
    <w:rsid w:val="00787469"/>
    <w:rsid w:val="0079068C"/>
    <w:rsid w:val="00791616"/>
    <w:rsid w:val="00794E57"/>
    <w:rsid w:val="007958B5"/>
    <w:rsid w:val="00797397"/>
    <w:rsid w:val="00797578"/>
    <w:rsid w:val="00797E30"/>
    <w:rsid w:val="007A1CB9"/>
    <w:rsid w:val="007A2142"/>
    <w:rsid w:val="007A2556"/>
    <w:rsid w:val="007A3DC7"/>
    <w:rsid w:val="007A66E6"/>
    <w:rsid w:val="007B0880"/>
    <w:rsid w:val="007B18AB"/>
    <w:rsid w:val="007B2BE7"/>
    <w:rsid w:val="007B2D8B"/>
    <w:rsid w:val="007B32AC"/>
    <w:rsid w:val="007B3E42"/>
    <w:rsid w:val="007B4849"/>
    <w:rsid w:val="007B65CB"/>
    <w:rsid w:val="007B6AE3"/>
    <w:rsid w:val="007B7F84"/>
    <w:rsid w:val="007C0E99"/>
    <w:rsid w:val="007C2217"/>
    <w:rsid w:val="007C225A"/>
    <w:rsid w:val="007C2FA0"/>
    <w:rsid w:val="007C2FDA"/>
    <w:rsid w:val="007C40E7"/>
    <w:rsid w:val="007C565D"/>
    <w:rsid w:val="007C5938"/>
    <w:rsid w:val="007C5B30"/>
    <w:rsid w:val="007C5FC6"/>
    <w:rsid w:val="007C62A8"/>
    <w:rsid w:val="007C6354"/>
    <w:rsid w:val="007C6FA6"/>
    <w:rsid w:val="007D5F6C"/>
    <w:rsid w:val="007D67D9"/>
    <w:rsid w:val="007E0A6B"/>
    <w:rsid w:val="007E0F6D"/>
    <w:rsid w:val="007E16F5"/>
    <w:rsid w:val="007E59BA"/>
    <w:rsid w:val="007E6AA8"/>
    <w:rsid w:val="007E7714"/>
    <w:rsid w:val="007F10AA"/>
    <w:rsid w:val="007F1B05"/>
    <w:rsid w:val="007F2C46"/>
    <w:rsid w:val="007F3299"/>
    <w:rsid w:val="007F5D67"/>
    <w:rsid w:val="007F71B2"/>
    <w:rsid w:val="007F7749"/>
    <w:rsid w:val="007F7F72"/>
    <w:rsid w:val="008005E4"/>
    <w:rsid w:val="00800F69"/>
    <w:rsid w:val="008017F9"/>
    <w:rsid w:val="00802488"/>
    <w:rsid w:val="0080310B"/>
    <w:rsid w:val="00806604"/>
    <w:rsid w:val="008069D9"/>
    <w:rsid w:val="008126CB"/>
    <w:rsid w:val="00814FD1"/>
    <w:rsid w:val="00816065"/>
    <w:rsid w:val="00816128"/>
    <w:rsid w:val="00816906"/>
    <w:rsid w:val="00821874"/>
    <w:rsid w:val="00821B75"/>
    <w:rsid w:val="00822452"/>
    <w:rsid w:val="0082267B"/>
    <w:rsid w:val="00822887"/>
    <w:rsid w:val="00822A2F"/>
    <w:rsid w:val="0082743F"/>
    <w:rsid w:val="00831C49"/>
    <w:rsid w:val="00834C68"/>
    <w:rsid w:val="00835FB9"/>
    <w:rsid w:val="0083663A"/>
    <w:rsid w:val="00840070"/>
    <w:rsid w:val="00841A35"/>
    <w:rsid w:val="0084332C"/>
    <w:rsid w:val="00843D30"/>
    <w:rsid w:val="0084469D"/>
    <w:rsid w:val="0084637E"/>
    <w:rsid w:val="0084640A"/>
    <w:rsid w:val="00846C4A"/>
    <w:rsid w:val="00846F7A"/>
    <w:rsid w:val="008475D6"/>
    <w:rsid w:val="00847E3A"/>
    <w:rsid w:val="008512CE"/>
    <w:rsid w:val="0085135E"/>
    <w:rsid w:val="0085327D"/>
    <w:rsid w:val="00854CC3"/>
    <w:rsid w:val="00854FB0"/>
    <w:rsid w:val="00855889"/>
    <w:rsid w:val="00863E9C"/>
    <w:rsid w:val="00864B25"/>
    <w:rsid w:val="00867448"/>
    <w:rsid w:val="00867588"/>
    <w:rsid w:val="00870127"/>
    <w:rsid w:val="00870A5D"/>
    <w:rsid w:val="0087210E"/>
    <w:rsid w:val="0087334A"/>
    <w:rsid w:val="008744E5"/>
    <w:rsid w:val="008744E7"/>
    <w:rsid w:val="00874874"/>
    <w:rsid w:val="008753BF"/>
    <w:rsid w:val="008760AD"/>
    <w:rsid w:val="0087632B"/>
    <w:rsid w:val="008767EF"/>
    <w:rsid w:val="00876CAE"/>
    <w:rsid w:val="0087763B"/>
    <w:rsid w:val="008814DE"/>
    <w:rsid w:val="00882746"/>
    <w:rsid w:val="00882C9C"/>
    <w:rsid w:val="008832A3"/>
    <w:rsid w:val="0088496D"/>
    <w:rsid w:val="00886E31"/>
    <w:rsid w:val="00886EF9"/>
    <w:rsid w:val="00886FF7"/>
    <w:rsid w:val="008877F7"/>
    <w:rsid w:val="00887FA6"/>
    <w:rsid w:val="008963A6"/>
    <w:rsid w:val="00896DE2"/>
    <w:rsid w:val="008A0535"/>
    <w:rsid w:val="008A2509"/>
    <w:rsid w:val="008A55BE"/>
    <w:rsid w:val="008A70EB"/>
    <w:rsid w:val="008B12BE"/>
    <w:rsid w:val="008B1BE4"/>
    <w:rsid w:val="008B2ADC"/>
    <w:rsid w:val="008B48A4"/>
    <w:rsid w:val="008B5DC0"/>
    <w:rsid w:val="008B7477"/>
    <w:rsid w:val="008C2E21"/>
    <w:rsid w:val="008C356D"/>
    <w:rsid w:val="008C3EBA"/>
    <w:rsid w:val="008C49E4"/>
    <w:rsid w:val="008C6975"/>
    <w:rsid w:val="008C708E"/>
    <w:rsid w:val="008D54E5"/>
    <w:rsid w:val="008D5ECE"/>
    <w:rsid w:val="008D6920"/>
    <w:rsid w:val="008D6B6C"/>
    <w:rsid w:val="008D7961"/>
    <w:rsid w:val="008E0266"/>
    <w:rsid w:val="008E1931"/>
    <w:rsid w:val="008E19F1"/>
    <w:rsid w:val="008E1A98"/>
    <w:rsid w:val="008E1E5E"/>
    <w:rsid w:val="008E2209"/>
    <w:rsid w:val="008E2B27"/>
    <w:rsid w:val="008E2FAE"/>
    <w:rsid w:val="008E39F3"/>
    <w:rsid w:val="008E7201"/>
    <w:rsid w:val="008F042D"/>
    <w:rsid w:val="008F4727"/>
    <w:rsid w:val="008F4C03"/>
    <w:rsid w:val="008F67C5"/>
    <w:rsid w:val="00900716"/>
    <w:rsid w:val="0090098E"/>
    <w:rsid w:val="00901E6F"/>
    <w:rsid w:val="009045BD"/>
    <w:rsid w:val="009070E5"/>
    <w:rsid w:val="0090799D"/>
    <w:rsid w:val="0091017B"/>
    <w:rsid w:val="009112FB"/>
    <w:rsid w:val="0091177B"/>
    <w:rsid w:val="009136B4"/>
    <w:rsid w:val="009200C8"/>
    <w:rsid w:val="009219F5"/>
    <w:rsid w:val="00921BC6"/>
    <w:rsid w:val="00923699"/>
    <w:rsid w:val="00923D5C"/>
    <w:rsid w:val="009251F8"/>
    <w:rsid w:val="00927E14"/>
    <w:rsid w:val="00931783"/>
    <w:rsid w:val="00932609"/>
    <w:rsid w:val="00933840"/>
    <w:rsid w:val="00934393"/>
    <w:rsid w:val="00934E32"/>
    <w:rsid w:val="00934F0D"/>
    <w:rsid w:val="009359E9"/>
    <w:rsid w:val="0093610F"/>
    <w:rsid w:val="00936DC1"/>
    <w:rsid w:val="00942221"/>
    <w:rsid w:val="00942A47"/>
    <w:rsid w:val="00943292"/>
    <w:rsid w:val="0095040C"/>
    <w:rsid w:val="00951532"/>
    <w:rsid w:val="00953EC6"/>
    <w:rsid w:val="0095445C"/>
    <w:rsid w:val="009547BB"/>
    <w:rsid w:val="00955300"/>
    <w:rsid w:val="009573B0"/>
    <w:rsid w:val="0095782A"/>
    <w:rsid w:val="0096380B"/>
    <w:rsid w:val="00964D02"/>
    <w:rsid w:val="00966C3B"/>
    <w:rsid w:val="009677A8"/>
    <w:rsid w:val="00971E12"/>
    <w:rsid w:val="009732FF"/>
    <w:rsid w:val="0097508D"/>
    <w:rsid w:val="009765B8"/>
    <w:rsid w:val="00977534"/>
    <w:rsid w:val="00980C50"/>
    <w:rsid w:val="00981546"/>
    <w:rsid w:val="009829EC"/>
    <w:rsid w:val="00987B61"/>
    <w:rsid w:val="009900EB"/>
    <w:rsid w:val="00990EE2"/>
    <w:rsid w:val="00997856"/>
    <w:rsid w:val="00997FE0"/>
    <w:rsid w:val="009A0501"/>
    <w:rsid w:val="009A16BE"/>
    <w:rsid w:val="009A2214"/>
    <w:rsid w:val="009A22DA"/>
    <w:rsid w:val="009A272D"/>
    <w:rsid w:val="009A287E"/>
    <w:rsid w:val="009A2CEC"/>
    <w:rsid w:val="009A2D56"/>
    <w:rsid w:val="009A324E"/>
    <w:rsid w:val="009A3276"/>
    <w:rsid w:val="009A3682"/>
    <w:rsid w:val="009A3B9D"/>
    <w:rsid w:val="009A5D49"/>
    <w:rsid w:val="009A5DBE"/>
    <w:rsid w:val="009A6B03"/>
    <w:rsid w:val="009A6C05"/>
    <w:rsid w:val="009A7B43"/>
    <w:rsid w:val="009B1B51"/>
    <w:rsid w:val="009B302A"/>
    <w:rsid w:val="009B40A4"/>
    <w:rsid w:val="009B7625"/>
    <w:rsid w:val="009C025A"/>
    <w:rsid w:val="009C068A"/>
    <w:rsid w:val="009C2849"/>
    <w:rsid w:val="009C4BA2"/>
    <w:rsid w:val="009C5E52"/>
    <w:rsid w:val="009C6AC1"/>
    <w:rsid w:val="009C6EE7"/>
    <w:rsid w:val="009D20AA"/>
    <w:rsid w:val="009D3A1D"/>
    <w:rsid w:val="009D70FB"/>
    <w:rsid w:val="009D7A4A"/>
    <w:rsid w:val="009E0DD3"/>
    <w:rsid w:val="009E1144"/>
    <w:rsid w:val="009E1A09"/>
    <w:rsid w:val="009E1C60"/>
    <w:rsid w:val="009E211F"/>
    <w:rsid w:val="009E2782"/>
    <w:rsid w:val="009E2EDC"/>
    <w:rsid w:val="009E5983"/>
    <w:rsid w:val="009E7BE6"/>
    <w:rsid w:val="009F3C90"/>
    <w:rsid w:val="009F4085"/>
    <w:rsid w:val="009F4B87"/>
    <w:rsid w:val="009F71EA"/>
    <w:rsid w:val="00A002BC"/>
    <w:rsid w:val="00A020D9"/>
    <w:rsid w:val="00A02B04"/>
    <w:rsid w:val="00A02FE7"/>
    <w:rsid w:val="00A0381A"/>
    <w:rsid w:val="00A039B6"/>
    <w:rsid w:val="00A047C7"/>
    <w:rsid w:val="00A07A9A"/>
    <w:rsid w:val="00A10121"/>
    <w:rsid w:val="00A10B9B"/>
    <w:rsid w:val="00A10C74"/>
    <w:rsid w:val="00A1125E"/>
    <w:rsid w:val="00A11761"/>
    <w:rsid w:val="00A12B9C"/>
    <w:rsid w:val="00A13A37"/>
    <w:rsid w:val="00A14A79"/>
    <w:rsid w:val="00A15078"/>
    <w:rsid w:val="00A15460"/>
    <w:rsid w:val="00A16DAA"/>
    <w:rsid w:val="00A2173E"/>
    <w:rsid w:val="00A22326"/>
    <w:rsid w:val="00A22A2D"/>
    <w:rsid w:val="00A232C2"/>
    <w:rsid w:val="00A234F6"/>
    <w:rsid w:val="00A245C9"/>
    <w:rsid w:val="00A25156"/>
    <w:rsid w:val="00A2651F"/>
    <w:rsid w:val="00A2761F"/>
    <w:rsid w:val="00A27E26"/>
    <w:rsid w:val="00A27E78"/>
    <w:rsid w:val="00A3053B"/>
    <w:rsid w:val="00A310CB"/>
    <w:rsid w:val="00A319F5"/>
    <w:rsid w:val="00A324C2"/>
    <w:rsid w:val="00A3257D"/>
    <w:rsid w:val="00A33717"/>
    <w:rsid w:val="00A33AB5"/>
    <w:rsid w:val="00A35D6F"/>
    <w:rsid w:val="00A36526"/>
    <w:rsid w:val="00A40960"/>
    <w:rsid w:val="00A421F1"/>
    <w:rsid w:val="00A43508"/>
    <w:rsid w:val="00A4636D"/>
    <w:rsid w:val="00A469EF"/>
    <w:rsid w:val="00A46F56"/>
    <w:rsid w:val="00A53B95"/>
    <w:rsid w:val="00A53C26"/>
    <w:rsid w:val="00A563D0"/>
    <w:rsid w:val="00A56F2A"/>
    <w:rsid w:val="00A574C2"/>
    <w:rsid w:val="00A57E12"/>
    <w:rsid w:val="00A629A0"/>
    <w:rsid w:val="00A62B63"/>
    <w:rsid w:val="00A62E94"/>
    <w:rsid w:val="00A63DB4"/>
    <w:rsid w:val="00A64A54"/>
    <w:rsid w:val="00A676CC"/>
    <w:rsid w:val="00A676E0"/>
    <w:rsid w:val="00A70B93"/>
    <w:rsid w:val="00A720DF"/>
    <w:rsid w:val="00A72302"/>
    <w:rsid w:val="00A7299F"/>
    <w:rsid w:val="00A734B6"/>
    <w:rsid w:val="00A74590"/>
    <w:rsid w:val="00A7474D"/>
    <w:rsid w:val="00A762BA"/>
    <w:rsid w:val="00A771F4"/>
    <w:rsid w:val="00A80166"/>
    <w:rsid w:val="00A80465"/>
    <w:rsid w:val="00A83FE3"/>
    <w:rsid w:val="00A85FE8"/>
    <w:rsid w:val="00A8621E"/>
    <w:rsid w:val="00A8655B"/>
    <w:rsid w:val="00A8734B"/>
    <w:rsid w:val="00A90471"/>
    <w:rsid w:val="00A90501"/>
    <w:rsid w:val="00A905A6"/>
    <w:rsid w:val="00A91C72"/>
    <w:rsid w:val="00A92A71"/>
    <w:rsid w:val="00A95228"/>
    <w:rsid w:val="00A955F0"/>
    <w:rsid w:val="00A9621E"/>
    <w:rsid w:val="00A97927"/>
    <w:rsid w:val="00AA019F"/>
    <w:rsid w:val="00AA139E"/>
    <w:rsid w:val="00AA3498"/>
    <w:rsid w:val="00AA49B5"/>
    <w:rsid w:val="00AA5277"/>
    <w:rsid w:val="00AA5838"/>
    <w:rsid w:val="00AA6B16"/>
    <w:rsid w:val="00AA7AE4"/>
    <w:rsid w:val="00AB4102"/>
    <w:rsid w:val="00AB4E66"/>
    <w:rsid w:val="00AB544A"/>
    <w:rsid w:val="00AB5DE6"/>
    <w:rsid w:val="00AB64C7"/>
    <w:rsid w:val="00AB7EE5"/>
    <w:rsid w:val="00AB7F89"/>
    <w:rsid w:val="00AC0200"/>
    <w:rsid w:val="00AC3663"/>
    <w:rsid w:val="00AC3BF6"/>
    <w:rsid w:val="00AC4B69"/>
    <w:rsid w:val="00AC4FB3"/>
    <w:rsid w:val="00AC53A9"/>
    <w:rsid w:val="00AC552B"/>
    <w:rsid w:val="00AC719E"/>
    <w:rsid w:val="00AC7E9F"/>
    <w:rsid w:val="00AD024F"/>
    <w:rsid w:val="00AD039F"/>
    <w:rsid w:val="00AD0859"/>
    <w:rsid w:val="00AD13B1"/>
    <w:rsid w:val="00AD1829"/>
    <w:rsid w:val="00AD1B3A"/>
    <w:rsid w:val="00AD3A2F"/>
    <w:rsid w:val="00AD4349"/>
    <w:rsid w:val="00AD52F2"/>
    <w:rsid w:val="00AD73EE"/>
    <w:rsid w:val="00AE4BFB"/>
    <w:rsid w:val="00AE5502"/>
    <w:rsid w:val="00AE5BE0"/>
    <w:rsid w:val="00AF10C5"/>
    <w:rsid w:val="00AF14E6"/>
    <w:rsid w:val="00AF19E4"/>
    <w:rsid w:val="00AF3D91"/>
    <w:rsid w:val="00AF5F95"/>
    <w:rsid w:val="00AF7AB8"/>
    <w:rsid w:val="00AF7C15"/>
    <w:rsid w:val="00B01DD6"/>
    <w:rsid w:val="00B025E6"/>
    <w:rsid w:val="00B030A9"/>
    <w:rsid w:val="00B033C1"/>
    <w:rsid w:val="00B04C2F"/>
    <w:rsid w:val="00B04DFE"/>
    <w:rsid w:val="00B0584D"/>
    <w:rsid w:val="00B068CA"/>
    <w:rsid w:val="00B077CB"/>
    <w:rsid w:val="00B07FDA"/>
    <w:rsid w:val="00B100D7"/>
    <w:rsid w:val="00B103CF"/>
    <w:rsid w:val="00B1064C"/>
    <w:rsid w:val="00B12F1E"/>
    <w:rsid w:val="00B141B9"/>
    <w:rsid w:val="00B16354"/>
    <w:rsid w:val="00B24951"/>
    <w:rsid w:val="00B25383"/>
    <w:rsid w:val="00B25796"/>
    <w:rsid w:val="00B30E46"/>
    <w:rsid w:val="00B33C1D"/>
    <w:rsid w:val="00B34FE6"/>
    <w:rsid w:val="00B35430"/>
    <w:rsid w:val="00B36EF9"/>
    <w:rsid w:val="00B37AF4"/>
    <w:rsid w:val="00B40C7E"/>
    <w:rsid w:val="00B42C7D"/>
    <w:rsid w:val="00B42FE6"/>
    <w:rsid w:val="00B44579"/>
    <w:rsid w:val="00B4466B"/>
    <w:rsid w:val="00B44ED4"/>
    <w:rsid w:val="00B45D06"/>
    <w:rsid w:val="00B45FE6"/>
    <w:rsid w:val="00B473FC"/>
    <w:rsid w:val="00B5197A"/>
    <w:rsid w:val="00B52A4B"/>
    <w:rsid w:val="00B5307A"/>
    <w:rsid w:val="00B54A71"/>
    <w:rsid w:val="00B562F9"/>
    <w:rsid w:val="00B56486"/>
    <w:rsid w:val="00B629DA"/>
    <w:rsid w:val="00B64680"/>
    <w:rsid w:val="00B673CC"/>
    <w:rsid w:val="00B67615"/>
    <w:rsid w:val="00B720AD"/>
    <w:rsid w:val="00B72271"/>
    <w:rsid w:val="00B72FBF"/>
    <w:rsid w:val="00B733FC"/>
    <w:rsid w:val="00B734DF"/>
    <w:rsid w:val="00B75CEA"/>
    <w:rsid w:val="00B76229"/>
    <w:rsid w:val="00B76730"/>
    <w:rsid w:val="00B80AF9"/>
    <w:rsid w:val="00B80D7F"/>
    <w:rsid w:val="00B8134D"/>
    <w:rsid w:val="00B82135"/>
    <w:rsid w:val="00B82BAA"/>
    <w:rsid w:val="00B83971"/>
    <w:rsid w:val="00B8399D"/>
    <w:rsid w:val="00B83D5C"/>
    <w:rsid w:val="00B8429E"/>
    <w:rsid w:val="00B85EF6"/>
    <w:rsid w:val="00B86C62"/>
    <w:rsid w:val="00B8718C"/>
    <w:rsid w:val="00B87945"/>
    <w:rsid w:val="00B87C25"/>
    <w:rsid w:val="00B97D42"/>
    <w:rsid w:val="00BA0114"/>
    <w:rsid w:val="00BA0E53"/>
    <w:rsid w:val="00BA19CA"/>
    <w:rsid w:val="00BA24D4"/>
    <w:rsid w:val="00BA2A9B"/>
    <w:rsid w:val="00BA4D70"/>
    <w:rsid w:val="00BA5A0C"/>
    <w:rsid w:val="00BA68CA"/>
    <w:rsid w:val="00BA6981"/>
    <w:rsid w:val="00BA6ABC"/>
    <w:rsid w:val="00BA7778"/>
    <w:rsid w:val="00BB0025"/>
    <w:rsid w:val="00BB0145"/>
    <w:rsid w:val="00BB0E12"/>
    <w:rsid w:val="00BB20C1"/>
    <w:rsid w:val="00BB2127"/>
    <w:rsid w:val="00BB385A"/>
    <w:rsid w:val="00BB5D9E"/>
    <w:rsid w:val="00BB6413"/>
    <w:rsid w:val="00BC04B2"/>
    <w:rsid w:val="00BC0F01"/>
    <w:rsid w:val="00BC2BF7"/>
    <w:rsid w:val="00BC31A6"/>
    <w:rsid w:val="00BC3C44"/>
    <w:rsid w:val="00BC3DB5"/>
    <w:rsid w:val="00BC62D0"/>
    <w:rsid w:val="00BC67D7"/>
    <w:rsid w:val="00BC7109"/>
    <w:rsid w:val="00BC7C81"/>
    <w:rsid w:val="00BD032B"/>
    <w:rsid w:val="00BD03B8"/>
    <w:rsid w:val="00BD1891"/>
    <w:rsid w:val="00BD29B2"/>
    <w:rsid w:val="00BD2AC5"/>
    <w:rsid w:val="00BD43A2"/>
    <w:rsid w:val="00BD4BE4"/>
    <w:rsid w:val="00BD744A"/>
    <w:rsid w:val="00BE04CD"/>
    <w:rsid w:val="00BE12E4"/>
    <w:rsid w:val="00BE2834"/>
    <w:rsid w:val="00BE4403"/>
    <w:rsid w:val="00BE4B63"/>
    <w:rsid w:val="00BE61DC"/>
    <w:rsid w:val="00BE712C"/>
    <w:rsid w:val="00BE7E6C"/>
    <w:rsid w:val="00BE7E85"/>
    <w:rsid w:val="00BF15AE"/>
    <w:rsid w:val="00BF23D7"/>
    <w:rsid w:val="00BF414B"/>
    <w:rsid w:val="00BF441F"/>
    <w:rsid w:val="00BF79FE"/>
    <w:rsid w:val="00C02694"/>
    <w:rsid w:val="00C02B38"/>
    <w:rsid w:val="00C037F0"/>
    <w:rsid w:val="00C03993"/>
    <w:rsid w:val="00C05408"/>
    <w:rsid w:val="00C05A85"/>
    <w:rsid w:val="00C05D5B"/>
    <w:rsid w:val="00C103D1"/>
    <w:rsid w:val="00C104B6"/>
    <w:rsid w:val="00C1194F"/>
    <w:rsid w:val="00C12DCD"/>
    <w:rsid w:val="00C1336A"/>
    <w:rsid w:val="00C13DA8"/>
    <w:rsid w:val="00C14F78"/>
    <w:rsid w:val="00C1565C"/>
    <w:rsid w:val="00C15BA0"/>
    <w:rsid w:val="00C16314"/>
    <w:rsid w:val="00C168DC"/>
    <w:rsid w:val="00C169AB"/>
    <w:rsid w:val="00C23331"/>
    <w:rsid w:val="00C311CB"/>
    <w:rsid w:val="00C32A5F"/>
    <w:rsid w:val="00C336BB"/>
    <w:rsid w:val="00C33E0F"/>
    <w:rsid w:val="00C354CA"/>
    <w:rsid w:val="00C37574"/>
    <w:rsid w:val="00C379FB"/>
    <w:rsid w:val="00C40CFE"/>
    <w:rsid w:val="00C40FB2"/>
    <w:rsid w:val="00C4141D"/>
    <w:rsid w:val="00C416F3"/>
    <w:rsid w:val="00C41AB1"/>
    <w:rsid w:val="00C42548"/>
    <w:rsid w:val="00C43FD5"/>
    <w:rsid w:val="00C45DF6"/>
    <w:rsid w:val="00C46942"/>
    <w:rsid w:val="00C47422"/>
    <w:rsid w:val="00C47C4E"/>
    <w:rsid w:val="00C51D4D"/>
    <w:rsid w:val="00C526E7"/>
    <w:rsid w:val="00C52C24"/>
    <w:rsid w:val="00C52FDD"/>
    <w:rsid w:val="00C54BBA"/>
    <w:rsid w:val="00C54CD3"/>
    <w:rsid w:val="00C5707C"/>
    <w:rsid w:val="00C601EB"/>
    <w:rsid w:val="00C613ED"/>
    <w:rsid w:val="00C62756"/>
    <w:rsid w:val="00C62EFF"/>
    <w:rsid w:val="00C64F98"/>
    <w:rsid w:val="00C657AC"/>
    <w:rsid w:val="00C66E98"/>
    <w:rsid w:val="00C67D51"/>
    <w:rsid w:val="00C7115A"/>
    <w:rsid w:val="00C74AA7"/>
    <w:rsid w:val="00C75432"/>
    <w:rsid w:val="00C8051F"/>
    <w:rsid w:val="00C80D55"/>
    <w:rsid w:val="00C8101B"/>
    <w:rsid w:val="00C81388"/>
    <w:rsid w:val="00C82735"/>
    <w:rsid w:val="00C828B6"/>
    <w:rsid w:val="00C8568E"/>
    <w:rsid w:val="00C86001"/>
    <w:rsid w:val="00C8738A"/>
    <w:rsid w:val="00C87D9F"/>
    <w:rsid w:val="00C90EC9"/>
    <w:rsid w:val="00C91B77"/>
    <w:rsid w:val="00C92591"/>
    <w:rsid w:val="00C9384A"/>
    <w:rsid w:val="00C94B07"/>
    <w:rsid w:val="00C96FB4"/>
    <w:rsid w:val="00CA060C"/>
    <w:rsid w:val="00CA06C5"/>
    <w:rsid w:val="00CA09E5"/>
    <w:rsid w:val="00CA120D"/>
    <w:rsid w:val="00CA14B8"/>
    <w:rsid w:val="00CA17A4"/>
    <w:rsid w:val="00CA3A42"/>
    <w:rsid w:val="00CA5C5B"/>
    <w:rsid w:val="00CB12C2"/>
    <w:rsid w:val="00CB2E65"/>
    <w:rsid w:val="00CB4015"/>
    <w:rsid w:val="00CB4D39"/>
    <w:rsid w:val="00CB7108"/>
    <w:rsid w:val="00CB7944"/>
    <w:rsid w:val="00CC0639"/>
    <w:rsid w:val="00CC0AC1"/>
    <w:rsid w:val="00CC3082"/>
    <w:rsid w:val="00CC3459"/>
    <w:rsid w:val="00CC352F"/>
    <w:rsid w:val="00CC510A"/>
    <w:rsid w:val="00CC61EE"/>
    <w:rsid w:val="00CC6956"/>
    <w:rsid w:val="00CC69F8"/>
    <w:rsid w:val="00CD0FB7"/>
    <w:rsid w:val="00CD15E9"/>
    <w:rsid w:val="00CD1839"/>
    <w:rsid w:val="00CD1F5A"/>
    <w:rsid w:val="00CD2224"/>
    <w:rsid w:val="00CD4DA4"/>
    <w:rsid w:val="00CD555C"/>
    <w:rsid w:val="00CD6A2F"/>
    <w:rsid w:val="00CD6F85"/>
    <w:rsid w:val="00CD7A2A"/>
    <w:rsid w:val="00CE1215"/>
    <w:rsid w:val="00CE4A98"/>
    <w:rsid w:val="00CE4CCA"/>
    <w:rsid w:val="00CE6AC8"/>
    <w:rsid w:val="00CE7AE5"/>
    <w:rsid w:val="00CF0351"/>
    <w:rsid w:val="00CF03DA"/>
    <w:rsid w:val="00CF1476"/>
    <w:rsid w:val="00CF1DBE"/>
    <w:rsid w:val="00CF23A4"/>
    <w:rsid w:val="00CF301F"/>
    <w:rsid w:val="00CF3934"/>
    <w:rsid w:val="00CF421C"/>
    <w:rsid w:val="00CF5A56"/>
    <w:rsid w:val="00CF7827"/>
    <w:rsid w:val="00D01FBF"/>
    <w:rsid w:val="00D03BB1"/>
    <w:rsid w:val="00D05156"/>
    <w:rsid w:val="00D062B4"/>
    <w:rsid w:val="00D06352"/>
    <w:rsid w:val="00D06594"/>
    <w:rsid w:val="00D0799B"/>
    <w:rsid w:val="00D07D80"/>
    <w:rsid w:val="00D10234"/>
    <w:rsid w:val="00D10CF6"/>
    <w:rsid w:val="00D10E35"/>
    <w:rsid w:val="00D11AB3"/>
    <w:rsid w:val="00D11FEC"/>
    <w:rsid w:val="00D12153"/>
    <w:rsid w:val="00D15E1A"/>
    <w:rsid w:val="00D16507"/>
    <w:rsid w:val="00D16CB4"/>
    <w:rsid w:val="00D20C7E"/>
    <w:rsid w:val="00D22465"/>
    <w:rsid w:val="00D22B07"/>
    <w:rsid w:val="00D22D86"/>
    <w:rsid w:val="00D23E35"/>
    <w:rsid w:val="00D24428"/>
    <w:rsid w:val="00D245C8"/>
    <w:rsid w:val="00D253FC"/>
    <w:rsid w:val="00D25E3A"/>
    <w:rsid w:val="00D26E71"/>
    <w:rsid w:val="00D26E75"/>
    <w:rsid w:val="00D30F67"/>
    <w:rsid w:val="00D31380"/>
    <w:rsid w:val="00D33A44"/>
    <w:rsid w:val="00D358FF"/>
    <w:rsid w:val="00D36E0E"/>
    <w:rsid w:val="00D36FC3"/>
    <w:rsid w:val="00D406A3"/>
    <w:rsid w:val="00D40A49"/>
    <w:rsid w:val="00D41092"/>
    <w:rsid w:val="00D42EF0"/>
    <w:rsid w:val="00D43232"/>
    <w:rsid w:val="00D43A1D"/>
    <w:rsid w:val="00D43ECA"/>
    <w:rsid w:val="00D45A67"/>
    <w:rsid w:val="00D45EDC"/>
    <w:rsid w:val="00D53CEA"/>
    <w:rsid w:val="00D54C3E"/>
    <w:rsid w:val="00D55B96"/>
    <w:rsid w:val="00D623AA"/>
    <w:rsid w:val="00D62E77"/>
    <w:rsid w:val="00D62F91"/>
    <w:rsid w:val="00D665D1"/>
    <w:rsid w:val="00D6700D"/>
    <w:rsid w:val="00D7031D"/>
    <w:rsid w:val="00D70357"/>
    <w:rsid w:val="00D7061B"/>
    <w:rsid w:val="00D72139"/>
    <w:rsid w:val="00D72B5C"/>
    <w:rsid w:val="00D72F4E"/>
    <w:rsid w:val="00D75BC4"/>
    <w:rsid w:val="00D76E2E"/>
    <w:rsid w:val="00D812A4"/>
    <w:rsid w:val="00D81324"/>
    <w:rsid w:val="00D81E00"/>
    <w:rsid w:val="00D8396C"/>
    <w:rsid w:val="00D853D3"/>
    <w:rsid w:val="00D8563D"/>
    <w:rsid w:val="00D868A5"/>
    <w:rsid w:val="00D86B2E"/>
    <w:rsid w:val="00D86BDB"/>
    <w:rsid w:val="00D8782E"/>
    <w:rsid w:val="00D87B07"/>
    <w:rsid w:val="00D90E59"/>
    <w:rsid w:val="00D90F1F"/>
    <w:rsid w:val="00D90FC9"/>
    <w:rsid w:val="00D921AF"/>
    <w:rsid w:val="00D93C50"/>
    <w:rsid w:val="00D93F52"/>
    <w:rsid w:val="00D94696"/>
    <w:rsid w:val="00D96248"/>
    <w:rsid w:val="00D96B67"/>
    <w:rsid w:val="00D97DB4"/>
    <w:rsid w:val="00D97FAE"/>
    <w:rsid w:val="00DA131E"/>
    <w:rsid w:val="00DA1A9F"/>
    <w:rsid w:val="00DA2121"/>
    <w:rsid w:val="00DA3F18"/>
    <w:rsid w:val="00DA47D4"/>
    <w:rsid w:val="00DA619A"/>
    <w:rsid w:val="00DA6EA5"/>
    <w:rsid w:val="00DA7B67"/>
    <w:rsid w:val="00DB0477"/>
    <w:rsid w:val="00DB1449"/>
    <w:rsid w:val="00DB1FA3"/>
    <w:rsid w:val="00DB70CA"/>
    <w:rsid w:val="00DB779F"/>
    <w:rsid w:val="00DC14A4"/>
    <w:rsid w:val="00DC3E75"/>
    <w:rsid w:val="00DC4962"/>
    <w:rsid w:val="00DC66A3"/>
    <w:rsid w:val="00DC7919"/>
    <w:rsid w:val="00DD05CB"/>
    <w:rsid w:val="00DD2127"/>
    <w:rsid w:val="00DD2C07"/>
    <w:rsid w:val="00DD32C7"/>
    <w:rsid w:val="00DD55C3"/>
    <w:rsid w:val="00DD6AC5"/>
    <w:rsid w:val="00DD73B1"/>
    <w:rsid w:val="00DE05B8"/>
    <w:rsid w:val="00DE067F"/>
    <w:rsid w:val="00DE162B"/>
    <w:rsid w:val="00DE1C82"/>
    <w:rsid w:val="00DE1D25"/>
    <w:rsid w:val="00DE266B"/>
    <w:rsid w:val="00DE2995"/>
    <w:rsid w:val="00DE2DEC"/>
    <w:rsid w:val="00DE5CFF"/>
    <w:rsid w:val="00DF0413"/>
    <w:rsid w:val="00DF25F6"/>
    <w:rsid w:val="00DF30D3"/>
    <w:rsid w:val="00DF3C03"/>
    <w:rsid w:val="00DF421B"/>
    <w:rsid w:val="00E00ECC"/>
    <w:rsid w:val="00E0335A"/>
    <w:rsid w:val="00E055A1"/>
    <w:rsid w:val="00E0651E"/>
    <w:rsid w:val="00E067AD"/>
    <w:rsid w:val="00E07BFC"/>
    <w:rsid w:val="00E12ED0"/>
    <w:rsid w:val="00E13C3E"/>
    <w:rsid w:val="00E145C3"/>
    <w:rsid w:val="00E153CF"/>
    <w:rsid w:val="00E15E39"/>
    <w:rsid w:val="00E15F0F"/>
    <w:rsid w:val="00E164FA"/>
    <w:rsid w:val="00E20308"/>
    <w:rsid w:val="00E20F8D"/>
    <w:rsid w:val="00E22919"/>
    <w:rsid w:val="00E22DC9"/>
    <w:rsid w:val="00E23EDB"/>
    <w:rsid w:val="00E26BFD"/>
    <w:rsid w:val="00E26EB4"/>
    <w:rsid w:val="00E271B8"/>
    <w:rsid w:val="00E273F8"/>
    <w:rsid w:val="00E27CC4"/>
    <w:rsid w:val="00E309F9"/>
    <w:rsid w:val="00E310CB"/>
    <w:rsid w:val="00E31A82"/>
    <w:rsid w:val="00E32E68"/>
    <w:rsid w:val="00E33CD0"/>
    <w:rsid w:val="00E34835"/>
    <w:rsid w:val="00E3516B"/>
    <w:rsid w:val="00E358F5"/>
    <w:rsid w:val="00E3635C"/>
    <w:rsid w:val="00E40C6B"/>
    <w:rsid w:val="00E431DD"/>
    <w:rsid w:val="00E43C16"/>
    <w:rsid w:val="00E44FCC"/>
    <w:rsid w:val="00E45BEA"/>
    <w:rsid w:val="00E516E9"/>
    <w:rsid w:val="00E54096"/>
    <w:rsid w:val="00E55DA7"/>
    <w:rsid w:val="00E564EC"/>
    <w:rsid w:val="00E56A99"/>
    <w:rsid w:val="00E56B81"/>
    <w:rsid w:val="00E57AAB"/>
    <w:rsid w:val="00E57EE9"/>
    <w:rsid w:val="00E6043B"/>
    <w:rsid w:val="00E60552"/>
    <w:rsid w:val="00E612CA"/>
    <w:rsid w:val="00E621A5"/>
    <w:rsid w:val="00E62ABF"/>
    <w:rsid w:val="00E6408A"/>
    <w:rsid w:val="00E65573"/>
    <w:rsid w:val="00E65C61"/>
    <w:rsid w:val="00E67643"/>
    <w:rsid w:val="00E679ED"/>
    <w:rsid w:val="00E71A06"/>
    <w:rsid w:val="00E73173"/>
    <w:rsid w:val="00E73B8D"/>
    <w:rsid w:val="00E7424D"/>
    <w:rsid w:val="00E74330"/>
    <w:rsid w:val="00E74BBB"/>
    <w:rsid w:val="00E74C28"/>
    <w:rsid w:val="00E74D1B"/>
    <w:rsid w:val="00E75309"/>
    <w:rsid w:val="00E75402"/>
    <w:rsid w:val="00E759DB"/>
    <w:rsid w:val="00E771A7"/>
    <w:rsid w:val="00E772C6"/>
    <w:rsid w:val="00E7763A"/>
    <w:rsid w:val="00E77BBE"/>
    <w:rsid w:val="00E84198"/>
    <w:rsid w:val="00E84FB6"/>
    <w:rsid w:val="00E86652"/>
    <w:rsid w:val="00E86988"/>
    <w:rsid w:val="00E87072"/>
    <w:rsid w:val="00E90A9A"/>
    <w:rsid w:val="00E90BC0"/>
    <w:rsid w:val="00E917AE"/>
    <w:rsid w:val="00E91B6E"/>
    <w:rsid w:val="00E92C70"/>
    <w:rsid w:val="00E9391F"/>
    <w:rsid w:val="00E93D42"/>
    <w:rsid w:val="00E944AA"/>
    <w:rsid w:val="00E94EF3"/>
    <w:rsid w:val="00EA0704"/>
    <w:rsid w:val="00EA0C49"/>
    <w:rsid w:val="00EA198E"/>
    <w:rsid w:val="00EA409A"/>
    <w:rsid w:val="00EA5CB8"/>
    <w:rsid w:val="00EA677F"/>
    <w:rsid w:val="00EA6AD9"/>
    <w:rsid w:val="00EA732C"/>
    <w:rsid w:val="00EA7B89"/>
    <w:rsid w:val="00EA7F20"/>
    <w:rsid w:val="00EB08A0"/>
    <w:rsid w:val="00EB2C90"/>
    <w:rsid w:val="00EB4570"/>
    <w:rsid w:val="00EB461F"/>
    <w:rsid w:val="00EB485C"/>
    <w:rsid w:val="00EB4A3E"/>
    <w:rsid w:val="00EC00F3"/>
    <w:rsid w:val="00EC09CB"/>
    <w:rsid w:val="00EC1329"/>
    <w:rsid w:val="00EC27FD"/>
    <w:rsid w:val="00EC30CA"/>
    <w:rsid w:val="00EC3235"/>
    <w:rsid w:val="00EC42A7"/>
    <w:rsid w:val="00EC5739"/>
    <w:rsid w:val="00EC5F8A"/>
    <w:rsid w:val="00ED0B76"/>
    <w:rsid w:val="00ED0D49"/>
    <w:rsid w:val="00ED0DD1"/>
    <w:rsid w:val="00ED1613"/>
    <w:rsid w:val="00ED3FBB"/>
    <w:rsid w:val="00ED49A0"/>
    <w:rsid w:val="00ED77D7"/>
    <w:rsid w:val="00ED7DA4"/>
    <w:rsid w:val="00EE0515"/>
    <w:rsid w:val="00EE0DEC"/>
    <w:rsid w:val="00EE1DB6"/>
    <w:rsid w:val="00EE1FC1"/>
    <w:rsid w:val="00EE3278"/>
    <w:rsid w:val="00EE3E5D"/>
    <w:rsid w:val="00EE6716"/>
    <w:rsid w:val="00EE7747"/>
    <w:rsid w:val="00EF3C9F"/>
    <w:rsid w:val="00EF4BC6"/>
    <w:rsid w:val="00EF5591"/>
    <w:rsid w:val="00EF6B62"/>
    <w:rsid w:val="00EF6BA8"/>
    <w:rsid w:val="00EF7889"/>
    <w:rsid w:val="00F00F77"/>
    <w:rsid w:val="00F01DFD"/>
    <w:rsid w:val="00F02966"/>
    <w:rsid w:val="00F03AAF"/>
    <w:rsid w:val="00F04788"/>
    <w:rsid w:val="00F04C2B"/>
    <w:rsid w:val="00F04DA7"/>
    <w:rsid w:val="00F05410"/>
    <w:rsid w:val="00F0664B"/>
    <w:rsid w:val="00F07DF0"/>
    <w:rsid w:val="00F10239"/>
    <w:rsid w:val="00F11473"/>
    <w:rsid w:val="00F12C0B"/>
    <w:rsid w:val="00F13D8E"/>
    <w:rsid w:val="00F149BC"/>
    <w:rsid w:val="00F15990"/>
    <w:rsid w:val="00F1766C"/>
    <w:rsid w:val="00F179DA"/>
    <w:rsid w:val="00F211D8"/>
    <w:rsid w:val="00F22549"/>
    <w:rsid w:val="00F23054"/>
    <w:rsid w:val="00F2396A"/>
    <w:rsid w:val="00F24430"/>
    <w:rsid w:val="00F244A2"/>
    <w:rsid w:val="00F2490B"/>
    <w:rsid w:val="00F25208"/>
    <w:rsid w:val="00F25407"/>
    <w:rsid w:val="00F255B6"/>
    <w:rsid w:val="00F2773E"/>
    <w:rsid w:val="00F27D94"/>
    <w:rsid w:val="00F31B7F"/>
    <w:rsid w:val="00F332B1"/>
    <w:rsid w:val="00F3357A"/>
    <w:rsid w:val="00F33B6A"/>
    <w:rsid w:val="00F34AD8"/>
    <w:rsid w:val="00F36022"/>
    <w:rsid w:val="00F365E6"/>
    <w:rsid w:val="00F371A6"/>
    <w:rsid w:val="00F40511"/>
    <w:rsid w:val="00F42A7E"/>
    <w:rsid w:val="00F42DCF"/>
    <w:rsid w:val="00F438C2"/>
    <w:rsid w:val="00F4481A"/>
    <w:rsid w:val="00F46302"/>
    <w:rsid w:val="00F4651F"/>
    <w:rsid w:val="00F478CC"/>
    <w:rsid w:val="00F4796D"/>
    <w:rsid w:val="00F503CA"/>
    <w:rsid w:val="00F505B1"/>
    <w:rsid w:val="00F51D6A"/>
    <w:rsid w:val="00F52398"/>
    <w:rsid w:val="00F5240A"/>
    <w:rsid w:val="00F52705"/>
    <w:rsid w:val="00F562D4"/>
    <w:rsid w:val="00F57353"/>
    <w:rsid w:val="00F57C9B"/>
    <w:rsid w:val="00F6180C"/>
    <w:rsid w:val="00F655F8"/>
    <w:rsid w:val="00F669B1"/>
    <w:rsid w:val="00F70D7B"/>
    <w:rsid w:val="00F72911"/>
    <w:rsid w:val="00F73B4B"/>
    <w:rsid w:val="00F74275"/>
    <w:rsid w:val="00F7433E"/>
    <w:rsid w:val="00F7453A"/>
    <w:rsid w:val="00F757B4"/>
    <w:rsid w:val="00F7660F"/>
    <w:rsid w:val="00F766AE"/>
    <w:rsid w:val="00F779D1"/>
    <w:rsid w:val="00F815EF"/>
    <w:rsid w:val="00F84EED"/>
    <w:rsid w:val="00F8502A"/>
    <w:rsid w:val="00F909D5"/>
    <w:rsid w:val="00F90A7F"/>
    <w:rsid w:val="00F91E75"/>
    <w:rsid w:val="00F93224"/>
    <w:rsid w:val="00F935C4"/>
    <w:rsid w:val="00F95DEE"/>
    <w:rsid w:val="00F96EC3"/>
    <w:rsid w:val="00F97A13"/>
    <w:rsid w:val="00F97EE1"/>
    <w:rsid w:val="00FA0954"/>
    <w:rsid w:val="00FA272B"/>
    <w:rsid w:val="00FA2E5E"/>
    <w:rsid w:val="00FA3CF2"/>
    <w:rsid w:val="00FA4E16"/>
    <w:rsid w:val="00FA51A5"/>
    <w:rsid w:val="00FA7777"/>
    <w:rsid w:val="00FB041D"/>
    <w:rsid w:val="00FB1068"/>
    <w:rsid w:val="00FB2920"/>
    <w:rsid w:val="00FB300D"/>
    <w:rsid w:val="00FB3887"/>
    <w:rsid w:val="00FB4D80"/>
    <w:rsid w:val="00FB5381"/>
    <w:rsid w:val="00FB56F1"/>
    <w:rsid w:val="00FC013C"/>
    <w:rsid w:val="00FC0A86"/>
    <w:rsid w:val="00FC0B2F"/>
    <w:rsid w:val="00FC1F96"/>
    <w:rsid w:val="00FC249A"/>
    <w:rsid w:val="00FC2C24"/>
    <w:rsid w:val="00FC2C7F"/>
    <w:rsid w:val="00FC3C0B"/>
    <w:rsid w:val="00FC5284"/>
    <w:rsid w:val="00FC55D7"/>
    <w:rsid w:val="00FC55F1"/>
    <w:rsid w:val="00FC6DEB"/>
    <w:rsid w:val="00FC769E"/>
    <w:rsid w:val="00FD0F0F"/>
    <w:rsid w:val="00FD18D6"/>
    <w:rsid w:val="00FD1BB8"/>
    <w:rsid w:val="00FD22E0"/>
    <w:rsid w:val="00FD441B"/>
    <w:rsid w:val="00FD54FC"/>
    <w:rsid w:val="00FD680B"/>
    <w:rsid w:val="00FD6B12"/>
    <w:rsid w:val="00FD6F8C"/>
    <w:rsid w:val="00FD789C"/>
    <w:rsid w:val="00FE30AA"/>
    <w:rsid w:val="00FE30DD"/>
    <w:rsid w:val="00FE3B06"/>
    <w:rsid w:val="00FE3F26"/>
    <w:rsid w:val="00FE5538"/>
    <w:rsid w:val="00FE66DE"/>
    <w:rsid w:val="00FE714B"/>
    <w:rsid w:val="00FE731D"/>
    <w:rsid w:val="00FF2CDB"/>
    <w:rsid w:val="00FF33D7"/>
    <w:rsid w:val="00FF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7849BD"/>
  <w15:chartTrackingRefBased/>
  <w15:docId w15:val="{5590EAF1-031C-49DD-BD90-C4D28E82B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73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6A5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A6A5F"/>
  </w:style>
  <w:style w:type="paragraph" w:styleId="a6">
    <w:name w:val="footer"/>
    <w:basedOn w:val="a"/>
    <w:link w:val="a7"/>
    <w:uiPriority w:val="99"/>
    <w:unhideWhenUsed/>
    <w:rsid w:val="002A6A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A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4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奈良 克彦</dc:creator>
  <cp:keywords/>
  <dc:description/>
  <cp:lastModifiedBy>山本　武人</cp:lastModifiedBy>
  <cp:revision>3</cp:revision>
  <dcterms:created xsi:type="dcterms:W3CDTF">2023-08-19T09:36:00Z</dcterms:created>
  <dcterms:modified xsi:type="dcterms:W3CDTF">2023-08-19T09:38:00Z</dcterms:modified>
</cp:coreProperties>
</file>